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4:</w:t>
      </w:r>
      <w:r>
        <w:rPr/>
        <w:t xml:space="preserve"> Mixed model results for seed production of field receivers.</w:t>
      </w:r>
    </w:p>
    <w:tbl>
      <w:tblPr>
        <w:tblW w:w="82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5"/>
        <w:gridCol w:w="1043"/>
        <w:gridCol w:w="708"/>
        <w:gridCol w:w="738"/>
        <w:gridCol w:w="833"/>
        <w:gridCol w:w="1020"/>
        <w:gridCol w:w="1053"/>
      </w:tblGrid>
      <w:tr>
        <w:trPr>
          <w:trHeight w:val="305" w:hRule="atLeast"/>
        </w:trPr>
        <w:tc>
          <w:tcPr>
            <w:tcW w:w="2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Effect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num DF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den DF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F Value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r &gt; F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estimate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std err</w:t>
            </w:r>
          </w:p>
        </w:tc>
      </w:tr>
      <w:tr>
        <w:trPr>
          <w:trHeight w:val="305" w:hRule="atLeast"/>
        </w:trPr>
        <w:tc>
          <w:tcPr>
            <w:tcW w:w="28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species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46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79.03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&lt;.0001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5" w:hRule="atLeast"/>
        </w:trPr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ounded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58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5" w:hRule="atLeast"/>
        </w:trPr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pecies*wounded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53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5" w:hRule="atLeast"/>
        </w:trPr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ighbor relatedness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36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5" w:hRule="atLeast"/>
        </w:trPr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pecies*neighbor relatedness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1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5" w:hRule="atLeast"/>
        </w:trPr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wounded*neighbor relatedness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4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5.5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.02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5" w:hRule="atLeast"/>
        </w:trPr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pecies*wounded*neighbor relatedness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15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5" w:hRule="atLeast"/>
        </w:trPr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leaf count (receiver)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4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0.7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.001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4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7549</w:t>
            </w:r>
          </w:p>
        </w:tc>
      </w:tr>
      <w:tr>
        <w:trPr>
          <w:trHeight w:val="305" w:hRule="atLeast"/>
        </w:trPr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retreatment plant development (receiver)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4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9.8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&lt;.0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</w:tbl>
    <w:p>
      <w:pPr>
        <w:pStyle w:val="Normal"/>
        <w:widowControl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23:28:00Z</dcterms:created>
  <dc:creator>anonymous</dc:creator>
  <dc:description/>
  <cp:keywords/>
  <dc:language>en-US</dc:language>
  <cp:lastModifiedBy>anonymous</cp:lastModifiedBy>
  <dcterms:modified xsi:type="dcterms:W3CDTF">2012-05-07T23:31:00Z</dcterms:modified>
  <cp:revision>1</cp:revision>
  <dc:subject/>
  <dc:title>Table S4: Mixed model results for seed production of field receivers</dc:title>
</cp:coreProperties>
</file>